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C00000"/>
        </w:rPr>
        <w:t>Additional file 2: Table S2.</w:t>
      </w:r>
      <w:r>
        <w:rPr/>
        <w:t xml:space="preserve"> Questions on Health Domains. World Health Survey, 2002-2004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8656"/>
      </w:tblGrid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lf-reported assessment scale:</w:t>
            </w:r>
          </w:p>
          <w:p>
            <w:pPr>
              <w:pStyle w:val="Normal"/>
              <w:spacing w:lineRule="auto" w:line="240" w:before="0" w:after="0"/>
              <w:ind w:left="2880" w:hanging="0"/>
              <w:rPr/>
            </w:pPr>
            <w:r>
              <w:rPr>
                <w:b/>
                <w:bCs/>
                <w:lang w:val="en-GB"/>
              </w:rPr>
              <w:t>1.</w:t>
            </w:r>
            <w:r>
              <w:rPr>
                <w:lang w:val="en-GB"/>
              </w:rPr>
              <w:t xml:space="preserve"> None     </w:t>
            </w:r>
            <w:r>
              <w:rPr>
                <w:b/>
                <w:bCs/>
                <w:lang w:val="en-GB"/>
              </w:rPr>
              <w:t>2.</w:t>
            </w:r>
            <w:r>
              <w:rPr>
                <w:lang w:val="en-GB"/>
              </w:rPr>
              <w:t xml:space="preserve"> Mild     </w:t>
            </w:r>
            <w:r>
              <w:rPr>
                <w:b/>
                <w:bCs/>
                <w:lang w:val="en-GB"/>
              </w:rPr>
              <w:t>3.</w:t>
            </w:r>
            <w:r>
              <w:rPr>
                <w:lang w:val="en-GB"/>
              </w:rPr>
              <w:t xml:space="preserve"> Moderate     </w:t>
            </w:r>
            <w:r>
              <w:rPr>
                <w:b/>
                <w:bCs/>
                <w:lang w:val="en-GB"/>
              </w:rPr>
              <w:t>4.</w:t>
            </w:r>
            <w:r>
              <w:rPr>
                <w:lang w:val="en-GB"/>
              </w:rPr>
              <w:t xml:space="preserve"> Severe     </w:t>
            </w:r>
            <w:r>
              <w:rPr>
                <w:b/>
                <w:bCs/>
                <w:lang w:val="en-GB"/>
              </w:rPr>
              <w:t>5.</w:t>
            </w:r>
            <w:r>
              <w:rPr>
                <w:lang w:val="en-GB"/>
              </w:rPr>
              <w:t xml:space="preserve"> Extreme/Cannot Do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Mobility</w:t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Q2010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verall in the last 30 days, how much difficulty did you have with moving around?</w:t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Q2011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 the last 30 days, how much difficulty did you have in vigorous activities, such as running 3 km (or equivalent) or cycling?</w:t>
            </w:r>
          </w:p>
        </w:tc>
      </w:tr>
      <w:tr>
        <w:trPr/>
        <w:tc>
          <w:tcPr>
            <w:tcW w:w="957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Self Care</w:t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Q2020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verall in the last 30 days, how much difficulty did you have with selfcare, such as washing or dressing yourself?</w:t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Q2021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 the last 30 days, how much difficulty did you have in taking care of an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aintaining your general appearance (e.g. grooming, looking neat and tidy etc.)</w:t>
            </w:r>
          </w:p>
        </w:tc>
      </w:tr>
      <w:tr>
        <w:trPr/>
        <w:tc>
          <w:tcPr>
            <w:tcW w:w="957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Pain and Discomfort</w:t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Q2030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verall in the last 30 days, how much of bodily aches or pains did you have?</w:t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Q2031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In the last 30 days, how much bodily discomfort did you have?</w:t>
            </w:r>
          </w:p>
        </w:tc>
      </w:tr>
      <w:tr>
        <w:trPr/>
        <w:tc>
          <w:tcPr>
            <w:tcW w:w="957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Cognition</w:t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Q2050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verall in the last 30 days, how much difficulty did you have wit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oncentrating or remembering things?</w:t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Q2051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 the last 30 days, how much difficulty did you have in learning a new task (for example, learning how to get to a new place, learning a new game, learning a new recipe etc.)?</w:t>
            </w:r>
          </w:p>
        </w:tc>
      </w:tr>
      <w:tr>
        <w:trPr/>
        <w:tc>
          <w:tcPr>
            <w:tcW w:w="957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nterpersonal Activities</w:t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Q2060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verall in the last 30 days, how much difficulty did you have with personal relationship or participation in the community?</w:t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Q2061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 the last 30 days, how much difficulty did you have in dealing with conflicts and tensions with others?</w:t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ision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*Q2070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 you wear glasses or contact lenses?</w:t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Q2071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 the last 30 days, how much difficulty did you have in seeing and recognizing a person you know across the road (i.e. from a distance of about 20 meters)?</w:t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Q2072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 the last 30 days, how much difficulty did you have in seeing and recognizing an object at arm’s length or in reading?</w:t>
            </w:r>
          </w:p>
        </w:tc>
      </w:tr>
      <w:tr>
        <w:trPr/>
        <w:tc>
          <w:tcPr>
            <w:tcW w:w="957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leep and Energy</w:t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Q2080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verall in the last 30 days, how much of a problem did you have with sleeping, such as falling asleep, waking up frequently during the night or waking up too early in the morning?</w:t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Q2081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 the last 30 days, how much of a problem did you have due to not feeling rested and refreshed during the day (e.g. feeling tired, not having energy)?</w:t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ffect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Q2090</w:t>
            </w:r>
          </w:p>
        </w:tc>
        <w:tc>
          <w:tcPr>
            <w:tcW w:w="86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verall in the last 30 days, how much of a problem did you have with feeling sad, low or depressed?</w:t>
            </w:r>
          </w:p>
        </w:tc>
      </w:tr>
      <w:tr>
        <w:trPr/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Q2091</w:t>
            </w:r>
          </w:p>
        </w:tc>
        <w:tc>
          <w:tcPr>
            <w:tcW w:w="8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verall in the last 30 days, how much of a problem did you have wit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worry or anxiety?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/>
        <w:t>*If respondent says YES to this question, preface questions 2071 and 2072 with "Please answer the following questions taking into account your glasses or contact lenses"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07:34:00Z</dcterms:created>
  <dc:creator>msales</dc:creator>
  <dc:description/>
  <cp:keywords/>
  <dc:language>en-US</dc:language>
  <cp:lastModifiedBy>jabella</cp:lastModifiedBy>
  <dcterms:modified xsi:type="dcterms:W3CDTF">2012-09-07T23:32:00Z</dcterms:modified>
  <cp:revision>2</cp:revision>
  <dc:subject/>
  <dc:title/>
</cp:coreProperties>
</file>